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7421A" w14:textId="1F84B6F6" w:rsidR="008E334F" w:rsidRDefault="00265B3D" w:rsidP="00491F4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526458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E11044" w:rsidRPr="00E11044">
        <w:rPr>
          <w:rFonts w:ascii="Arial" w:hAnsi="Arial" w:cs="Arial"/>
          <w:sz w:val="24"/>
          <w:szCs w:val="24"/>
        </w:rPr>
        <w:t xml:space="preserve"> </w:t>
      </w:r>
      <w:r w:rsidR="00E11044">
        <w:rPr>
          <w:rFonts w:ascii="Arial" w:hAnsi="Arial" w:cs="Arial"/>
          <w:sz w:val="24"/>
          <w:szCs w:val="24"/>
        </w:rPr>
        <w:t>Pairwise comparison of f</w:t>
      </w:r>
      <w:r w:rsidR="00E11044" w:rsidRPr="00265B3D">
        <w:rPr>
          <w:rFonts w:ascii="Arial" w:hAnsi="Arial" w:cs="Arial"/>
          <w:sz w:val="24"/>
          <w:szCs w:val="24"/>
        </w:rPr>
        <w:t xml:space="preserve">unctional diversity metrics </w:t>
      </w:r>
      <w:r w:rsidR="00E11044">
        <w:rPr>
          <w:rFonts w:ascii="Arial" w:hAnsi="Arial" w:cs="Arial"/>
          <w:sz w:val="24"/>
          <w:szCs w:val="24"/>
        </w:rPr>
        <w:t>across functional modalities and decades f</w:t>
      </w:r>
      <w:r w:rsidR="00E11044" w:rsidRPr="00265B3D">
        <w:rPr>
          <w:rFonts w:ascii="Arial" w:hAnsi="Arial" w:cs="Arial"/>
          <w:sz w:val="24"/>
          <w:szCs w:val="24"/>
        </w:rPr>
        <w:t xml:space="preserve">or </w:t>
      </w:r>
      <w:r w:rsidR="00E11044">
        <w:rPr>
          <w:rFonts w:ascii="Arial" w:hAnsi="Arial" w:cs="Arial"/>
          <w:sz w:val="24"/>
          <w:szCs w:val="24"/>
        </w:rPr>
        <w:t>species landed</w:t>
      </w:r>
      <w:r w:rsidR="00E11044" w:rsidRPr="00265B3D">
        <w:rPr>
          <w:rFonts w:ascii="Arial" w:hAnsi="Arial" w:cs="Arial"/>
          <w:sz w:val="24"/>
          <w:szCs w:val="24"/>
        </w:rPr>
        <w:t xml:space="preserve"> </w:t>
      </w:r>
      <w:r w:rsidR="00E11044">
        <w:rPr>
          <w:rFonts w:ascii="Arial" w:hAnsi="Arial" w:cs="Arial"/>
          <w:sz w:val="24"/>
          <w:szCs w:val="24"/>
        </w:rPr>
        <w:t xml:space="preserve">by local fishing </w:t>
      </w:r>
      <w:r w:rsidR="00E11044" w:rsidRPr="00265B3D">
        <w:rPr>
          <w:rFonts w:ascii="Arial" w:hAnsi="Arial" w:cs="Arial"/>
          <w:sz w:val="24"/>
          <w:szCs w:val="24"/>
        </w:rPr>
        <w:t>in the Azores archipelago. FRic: functional richness, FEve: functional evenness, FDiv: functional divergence, FDis: functional dispersion</w:t>
      </w:r>
      <w:r w:rsidR="00847618">
        <w:rPr>
          <w:rFonts w:ascii="Arial" w:hAnsi="Arial" w:cs="Arial"/>
          <w:sz w:val="24"/>
          <w:szCs w:val="24"/>
        </w:rPr>
        <w:t xml:space="preserve">. </w:t>
      </w:r>
      <w:r w:rsidR="00646A5D">
        <w:rPr>
          <w:rFonts w:ascii="Arial" w:hAnsi="Arial" w:cs="Arial"/>
          <w:sz w:val="24"/>
          <w:szCs w:val="24"/>
        </w:rPr>
        <w:t xml:space="preserve">Significant p-values (p&lt;0.05) are highlighted in red, while marginally significant values are shown in orange. </w:t>
      </w:r>
      <w:r w:rsidR="00847618">
        <w:rPr>
          <w:rFonts w:ascii="Arial" w:hAnsi="Arial" w:cs="Arial"/>
          <w:sz w:val="24"/>
          <w:szCs w:val="24"/>
        </w:rPr>
        <w:t xml:space="preserve">Differences refers to the differences between the observed and the mean values </w:t>
      </w:r>
      <w:r w:rsidR="00646A5D">
        <w:rPr>
          <w:rFonts w:ascii="Arial" w:hAnsi="Arial" w:cs="Arial"/>
          <w:sz w:val="24"/>
          <w:szCs w:val="24"/>
        </w:rPr>
        <w:t xml:space="preserve">derived </w:t>
      </w:r>
      <w:r w:rsidR="00847618">
        <w:rPr>
          <w:rFonts w:ascii="Arial" w:hAnsi="Arial" w:cs="Arial"/>
          <w:sz w:val="24"/>
          <w:szCs w:val="24"/>
        </w:rPr>
        <w:t>from the simulated distribution.</w:t>
      </w:r>
    </w:p>
    <w:p w14:paraId="5C693D65" w14:textId="77777777" w:rsidR="008E334F" w:rsidRDefault="008E334F">
      <w:pPr>
        <w:rPr>
          <w:rFonts w:ascii="Arial" w:hAnsi="Arial" w:cs="Arial"/>
          <w:sz w:val="24"/>
          <w:szCs w:val="24"/>
        </w:rPr>
      </w:pPr>
    </w:p>
    <w:p w14:paraId="5E3F37A6" w14:textId="7009E7BB" w:rsidR="008E334F" w:rsidRDefault="008E334F" w:rsidP="008E334F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EDFD42C" wp14:editId="3313F588">
            <wp:extent cx="4362450" cy="6702978"/>
            <wp:effectExtent l="0" t="0" r="0" b="3175"/>
            <wp:docPr id="1483717476" name="Imagem 16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717476" name="Imagem 16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035" cy="670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6EB52" w14:textId="36DB3A3C" w:rsidR="008E334F" w:rsidRDefault="008E334F" w:rsidP="008E334F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D2F1F2" wp14:editId="3A91B8D8">
            <wp:extent cx="4521200" cy="6959600"/>
            <wp:effectExtent l="0" t="0" r="0" b="0"/>
            <wp:docPr id="197427966" name="Imagem 17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7966" name="Imagem 17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69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2E69E" w14:textId="0B84254C" w:rsidR="008E334F" w:rsidRDefault="008E33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D67D9C1" w14:textId="61F40944" w:rsidR="008E334F" w:rsidRDefault="008E334F" w:rsidP="008E334F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3E8D45" wp14:editId="7AC6E024">
            <wp:extent cx="4521200" cy="2514600"/>
            <wp:effectExtent l="0" t="0" r="0" b="0"/>
            <wp:docPr id="1509730889" name="Imagem 18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730889" name="Imagem 18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334F" w:rsidSect="00D45317">
      <w:footerReference w:type="default" r:id="rId11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5DE53" w14:textId="77777777" w:rsidR="00B4228F" w:rsidRPr="00E80579" w:rsidRDefault="00B4228F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026FECD1" w14:textId="77777777" w:rsidR="00B4228F" w:rsidRPr="00E80579" w:rsidRDefault="00B4228F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6000A4" w14:textId="77777777" w:rsidR="00B4228F" w:rsidRPr="00E80579" w:rsidRDefault="00B4228F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5124577F" w14:textId="77777777" w:rsidR="00B4228F" w:rsidRPr="00E80579" w:rsidRDefault="00B4228F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BBC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13B0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458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28F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5DBF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4450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5</cp:revision>
  <cp:lastPrinted>2024-03-07T17:47:00Z</cp:lastPrinted>
  <dcterms:created xsi:type="dcterms:W3CDTF">2024-05-27T16:47:00Z</dcterms:created>
  <dcterms:modified xsi:type="dcterms:W3CDTF">2024-07-1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